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AD1D8" w14:textId="77777777" w:rsidR="002A7839" w:rsidRDefault="002A7839"/>
    <w:p w14:paraId="79C0F843" w14:textId="77777777" w:rsidR="002A7839" w:rsidRDefault="002A7839"/>
    <w:p w14:paraId="72A5E220" w14:textId="77777777" w:rsidR="002A7839" w:rsidRDefault="002A7839"/>
    <w:p w14:paraId="2AEFB507" w14:textId="77777777" w:rsidR="002A7839" w:rsidRDefault="002A7839"/>
    <w:p w14:paraId="37CC1BAA" w14:textId="451054BB" w:rsidR="002A7839" w:rsidRDefault="002A7839">
      <w:r w:rsidRPr="00797A4E">
        <w:rPr>
          <w:noProof/>
        </w:rPr>
        <w:drawing>
          <wp:anchor distT="0" distB="0" distL="114300" distR="114300" simplePos="0" relativeHeight="251659264" behindDoc="0" locked="0" layoutInCell="1" allowOverlap="1" wp14:anchorId="142698A1" wp14:editId="551A3F18">
            <wp:simplePos x="0" y="0"/>
            <wp:positionH relativeFrom="margin">
              <wp:align>center</wp:align>
            </wp:positionH>
            <wp:positionV relativeFrom="paragraph">
              <wp:posOffset>310516</wp:posOffset>
            </wp:positionV>
            <wp:extent cx="8970523" cy="4544590"/>
            <wp:effectExtent l="3175" t="0" r="5715" b="5715"/>
            <wp:wrapNone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970523" cy="4544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41C862" w14:textId="3DF04192" w:rsidR="002A7839" w:rsidRDefault="002A7839"/>
    <w:p w14:paraId="6CF5C8DD" w14:textId="71E60F92" w:rsidR="002A7839" w:rsidRDefault="002A7839"/>
    <w:p w14:paraId="095BC4C0" w14:textId="497E25F9" w:rsidR="002A7839" w:rsidRDefault="002A7839"/>
    <w:p w14:paraId="74E906BB" w14:textId="079FDEAB" w:rsidR="002A7839" w:rsidRDefault="002A7839"/>
    <w:p w14:paraId="5EF04C7F" w14:textId="0862444E" w:rsidR="002A7839" w:rsidRDefault="002A7839"/>
    <w:p w14:paraId="5C4BDB8F" w14:textId="77777777" w:rsidR="002A7839" w:rsidRDefault="002A7839"/>
    <w:p w14:paraId="037B90CC" w14:textId="77777777" w:rsidR="002A7839" w:rsidRDefault="002A7839"/>
    <w:p w14:paraId="4B2B5023" w14:textId="77777777" w:rsidR="002A7839" w:rsidRDefault="002A7839"/>
    <w:p w14:paraId="51FA22DE" w14:textId="77777777" w:rsidR="002A7839" w:rsidRDefault="002A7839"/>
    <w:p w14:paraId="385A9606" w14:textId="77777777" w:rsidR="002A7839" w:rsidRDefault="002A7839"/>
    <w:p w14:paraId="03C3337C" w14:textId="77777777" w:rsidR="002A7839" w:rsidRDefault="002A7839"/>
    <w:p w14:paraId="36210FFC" w14:textId="77777777" w:rsidR="002A7839" w:rsidRDefault="002A7839"/>
    <w:p w14:paraId="179E059B" w14:textId="77777777" w:rsidR="002A7839" w:rsidRDefault="002A7839"/>
    <w:p w14:paraId="3F8D0FA3" w14:textId="77777777" w:rsidR="002A7839" w:rsidRDefault="002A7839"/>
    <w:p w14:paraId="385C9AC3" w14:textId="77777777" w:rsidR="002A7839" w:rsidRDefault="002A7839"/>
    <w:p w14:paraId="3BFE1ED5" w14:textId="77777777" w:rsidR="002A7839" w:rsidRDefault="002A7839"/>
    <w:p w14:paraId="37DAD9AC" w14:textId="77777777" w:rsidR="002A7839" w:rsidRDefault="002A7839"/>
    <w:p w14:paraId="07160C66" w14:textId="77777777" w:rsidR="002A7839" w:rsidRDefault="002A7839"/>
    <w:p w14:paraId="66832F37" w14:textId="77777777" w:rsidR="002A7839" w:rsidRDefault="002A7839"/>
    <w:p w14:paraId="7D6AEF81" w14:textId="77777777" w:rsidR="002A7839" w:rsidRDefault="002A7839"/>
    <w:p w14:paraId="00E00E64" w14:textId="77777777" w:rsidR="002A7839" w:rsidRDefault="002A7839"/>
    <w:p w14:paraId="1A44BABB" w14:textId="77777777" w:rsidR="002A7839" w:rsidRDefault="002A7839"/>
    <w:p w14:paraId="29002D3C" w14:textId="77777777" w:rsidR="002A7839" w:rsidRDefault="002A7839"/>
    <w:p w14:paraId="12BCED06" w14:textId="77777777" w:rsidR="002A7839" w:rsidRPr="002A7839" w:rsidRDefault="002A7839">
      <w:pPr>
        <w:rPr>
          <w:b/>
          <w:bCs/>
        </w:rPr>
      </w:pPr>
    </w:p>
    <w:p w14:paraId="00E40EF4" w14:textId="401C5392" w:rsidR="00CE5786" w:rsidRPr="000C6C5F" w:rsidRDefault="002A7839">
      <w:pPr>
        <w:rPr>
          <w:rFonts w:ascii="Times New Roman" w:hAnsi="Times New Roman" w:cs="Times New Roman"/>
        </w:rPr>
      </w:pPr>
      <w:r w:rsidRPr="000C6C5F">
        <w:rPr>
          <w:rFonts w:ascii="Times New Roman" w:hAnsi="Times New Roman" w:cs="Times New Roman"/>
          <w:b/>
          <w:bCs/>
          <w:lang w:val="en-US"/>
        </w:rPr>
        <w:t>Suppl. Table 2</w:t>
      </w:r>
      <w:r w:rsidRPr="000C6C5F">
        <w:rPr>
          <w:rFonts w:ascii="Times New Roman" w:hAnsi="Times New Roman" w:cs="Times New Roman"/>
          <w:lang w:val="en-US"/>
        </w:rPr>
        <w:t>. Patient-reported outcomes at baseline (T0) and longitudinal follow-up (EORTC QLQ = European Organization for Research and Treatment of Cancer quality of life questionnaire, SD = standard deviation). Bold values indicate p&lt;0.05.</w:t>
      </w:r>
    </w:p>
    <w:sectPr w:rsidR="00CE5786" w:rsidRPr="000C6C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839"/>
    <w:rsid w:val="000C6C5F"/>
    <w:rsid w:val="002A7839"/>
    <w:rsid w:val="005E6384"/>
    <w:rsid w:val="00CE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26E079"/>
  <w15:chartTrackingRefBased/>
  <w15:docId w15:val="{12E6A4A1-4059-484D-868E-889F5267D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37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o Westhofen</dc:creator>
  <cp:keywords/>
  <dc:description/>
  <cp:lastModifiedBy>Thilo Westhofen</cp:lastModifiedBy>
  <cp:revision>2</cp:revision>
  <dcterms:created xsi:type="dcterms:W3CDTF">2024-02-13T13:22:00Z</dcterms:created>
  <dcterms:modified xsi:type="dcterms:W3CDTF">2024-02-13T14:13:00Z</dcterms:modified>
</cp:coreProperties>
</file>